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tblGridChange w:id="0">
          <w:tblGrid>
            <w:gridCol w:w="2952"/>
            <w:gridCol w:w="2952"/>
          </w:tblGrid>
        </w:tblGridChange>
      </w:tblGrid>
      <w:tr w:rsidR="00945AE6" w:rsidRPr="00956930" w:rsidTr="00C86627"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45AE6" w:rsidRPr="005D0BB8" w:rsidRDefault="00945AE6" w:rsidP="00C86627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56930">
              <w:rPr>
                <w:rFonts w:ascii="Times New Roman" w:hAnsi="Times New Roman"/>
                <w:b/>
                <w:sz w:val="28"/>
                <w:szCs w:val="28"/>
              </w:rPr>
              <w:t xml:space="preserve">ADNI </w:t>
            </w:r>
            <w:r w:rsidRPr="005D0BB8">
              <w:rPr>
                <w:rFonts w:ascii="Times New Roman" w:hAnsi="Times New Roman"/>
                <w:b/>
                <w:sz w:val="28"/>
                <w:szCs w:val="28"/>
              </w:rPr>
              <w:t>Subject ID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45AE6" w:rsidRPr="00B15BD6" w:rsidRDefault="00945AE6" w:rsidP="00C86627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B15BD6">
              <w:rPr>
                <w:rFonts w:ascii="Times New Roman" w:hAnsi="Times New Roman"/>
                <w:b/>
                <w:sz w:val="28"/>
                <w:szCs w:val="28"/>
              </w:rPr>
              <w:t>Scan Date</w:t>
            </w:r>
          </w:p>
        </w:tc>
      </w:tr>
      <w:tr w:rsidR="00945AE6" w:rsidRPr="00956930" w:rsidTr="00C86627"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02_S_0413</w:t>
            </w:r>
          </w:p>
        </w:tc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06-17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02_S_4213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09-03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02_S_4262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10-05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02_S_4270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10-11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0_S_4345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2-01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0_S_4442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2-10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2_S_4643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4-16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3_S_4616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4-23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3_S_4580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4-11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8_S_4349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7-10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19_S_4835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7-11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31_S_4218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09-15</w:t>
            </w:r>
          </w:p>
        </w:tc>
      </w:tr>
      <w:tr w:rsidR="00945AE6" w:rsidRPr="00956930" w:rsidTr="00C86627"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053_S_4578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3-17</w:t>
            </w:r>
          </w:p>
        </w:tc>
      </w:tr>
      <w:tr w:rsidR="00945AE6" w:rsidRPr="00956930" w:rsidTr="00C86627"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00_S_4469</w:t>
            </w:r>
          </w:p>
        </w:tc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2-03-09</w:t>
            </w:r>
          </w:p>
        </w:tc>
      </w:tr>
      <w:tr w:rsidR="00945AE6" w:rsidRPr="00956930" w:rsidTr="00C86627"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136_S_4269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45AE6" w:rsidRPr="00956930" w:rsidRDefault="00945AE6" w:rsidP="00C8662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0BB8">
              <w:rPr>
                <w:rFonts w:ascii="Times New Roman" w:hAnsi="Times New Roman"/>
                <w:lang w:val="en-US"/>
              </w:rPr>
              <w:t>2011-11-01</w:t>
            </w:r>
          </w:p>
        </w:tc>
      </w:tr>
    </w:tbl>
    <w:p w:rsidR="000A741F" w:rsidRDefault="000A741F">
      <w:bookmarkStart w:id="1" w:name="_GoBack"/>
      <w:bookmarkEnd w:id="1"/>
    </w:p>
    <w:sectPr w:rsidR="000A741F" w:rsidSect="000A741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AE6"/>
    <w:rsid w:val="000A741F"/>
    <w:rsid w:val="00100A4A"/>
    <w:rsid w:val="007B11B3"/>
    <w:rsid w:val="009427D0"/>
    <w:rsid w:val="00945AE6"/>
    <w:rsid w:val="00FC22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274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AE6"/>
    <w:pPr>
      <w:spacing w:after="0"/>
    </w:pPr>
    <w:rPr>
      <w:rFonts w:ascii="Cambria" w:eastAsia="ＭＳ 明朝" w:hAnsi="Cambria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AE6"/>
    <w:pPr>
      <w:spacing w:after="0"/>
    </w:pPr>
    <w:rPr>
      <w:rFonts w:ascii="Cambria" w:eastAsia="ＭＳ 明朝" w:hAnsi="Cambria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Macintosh Word</Application>
  <DocSecurity>0</DocSecurity>
  <Lines>2</Lines>
  <Paragraphs>1</Paragraphs>
  <ScaleCrop>false</ScaleCrop>
  <Company>Robarts Research Institute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tha</dc:creator>
  <cp:keywords/>
  <dc:description/>
  <cp:lastModifiedBy>Robert Bartha</cp:lastModifiedBy>
  <cp:revision>1</cp:revision>
  <dcterms:created xsi:type="dcterms:W3CDTF">2017-05-22T13:36:00Z</dcterms:created>
  <dcterms:modified xsi:type="dcterms:W3CDTF">2017-05-22T13:37:00Z</dcterms:modified>
</cp:coreProperties>
</file>